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C4BF1" w14:textId="7DFC12F1" w:rsidR="00E66712" w:rsidRPr="002B0714" w:rsidRDefault="00E66712" w:rsidP="00E66712">
      <w:pPr>
        <w:pStyle w:val="Heading1"/>
        <w:spacing w:before="0" w:after="0"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B071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ppendix A. Comprehensive Glucose Data Analysis with </w:t>
      </w:r>
      <w:proofErr w:type="spellStart"/>
      <w:r w:rsidRPr="002B0714">
        <w:rPr>
          <w:rFonts w:ascii="Times New Roman" w:hAnsi="Times New Roman" w:cs="Times New Roman"/>
          <w:b/>
          <w:bCs/>
          <w:color w:val="auto"/>
          <w:sz w:val="22"/>
          <w:szCs w:val="22"/>
        </w:rPr>
        <w:t>LibreView</w:t>
      </w:r>
      <w:proofErr w:type="spellEnd"/>
    </w:p>
    <w:p w14:paraId="204A1D84" w14:textId="77777777" w:rsidR="00E66712" w:rsidRPr="002B0714" w:rsidRDefault="00E66712" w:rsidP="00E66712">
      <w:pPr>
        <w:spacing w:line="276" w:lineRule="auto"/>
        <w:rPr>
          <w:sz w:val="22"/>
          <w:szCs w:val="22"/>
          <w:lang w:eastAsia="es-CO"/>
        </w:rPr>
      </w:pPr>
    </w:p>
    <w:tbl>
      <w:tblPr>
        <w:tblStyle w:val="TableGrid"/>
        <w:tblW w:w="13380" w:type="dxa"/>
        <w:jc w:val="center"/>
        <w:tblLayout w:type="fixed"/>
        <w:tblLook w:val="04A0" w:firstRow="1" w:lastRow="0" w:firstColumn="1" w:lastColumn="0" w:noHBand="0" w:noVBand="1"/>
      </w:tblPr>
      <w:tblGrid>
        <w:gridCol w:w="3345"/>
        <w:gridCol w:w="3940"/>
        <w:gridCol w:w="2750"/>
        <w:gridCol w:w="3345"/>
      </w:tblGrid>
      <w:tr w:rsidR="00E66712" w:rsidRPr="002B0714" w14:paraId="3CEBC9E4" w14:textId="77777777" w:rsidTr="006C68CA">
        <w:trPr>
          <w:jc w:val="center"/>
        </w:trPr>
        <w:tc>
          <w:tcPr>
            <w:tcW w:w="3345" w:type="dxa"/>
            <w:vAlign w:val="center"/>
          </w:tcPr>
          <w:p w14:paraId="565B16EF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</w:rPr>
              <w:t xml:space="preserve"> </w:t>
            </w:r>
            <w:r w:rsidRPr="002B0714">
              <w:rPr>
                <w:b/>
                <w:bCs/>
                <w:spacing w:val="-6"/>
                <w:lang w:val="es-CO"/>
              </w:rPr>
              <w:t xml:space="preserve">AGP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Report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 </w:t>
            </w:r>
            <w:bookmarkStart w:id="0" w:name="_GoBack"/>
            <w:bookmarkEnd w:id="0"/>
          </w:p>
          <w:p w14:paraId="7F8BC1B0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Informe del AGP [ESP]</w:t>
            </w:r>
          </w:p>
          <w:p w14:paraId="2F92683C" w14:textId="2EC2D9CA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pt-BR"/>
              </w:rPr>
            </w:pPr>
            <w:r w:rsidRPr="002B0714">
              <w:rPr>
                <w:b/>
                <w:bCs/>
                <w:spacing w:val="-6"/>
                <w:lang w:val="pt-BR"/>
              </w:rPr>
              <w:t>Relatório do AGP [P</w:t>
            </w:r>
            <w:r w:rsidR="00FD3CC1" w:rsidRPr="002B0714">
              <w:rPr>
                <w:b/>
                <w:bCs/>
                <w:spacing w:val="-6"/>
                <w:lang w:val="pt-BR"/>
              </w:rPr>
              <w:t>OR</w:t>
            </w:r>
            <w:r w:rsidRPr="002B0714">
              <w:rPr>
                <w:b/>
                <w:bCs/>
                <w:spacing w:val="-6"/>
                <w:lang w:val="pt-BR"/>
              </w:rPr>
              <w:t>]</w:t>
            </w:r>
          </w:p>
        </w:tc>
        <w:tc>
          <w:tcPr>
            <w:tcW w:w="3940" w:type="dxa"/>
            <w:vAlign w:val="center"/>
          </w:tcPr>
          <w:p w14:paraId="1EB5A3D6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MX"/>
              </w:rPr>
            </w:pPr>
            <w:r w:rsidRPr="002B0714">
              <w:rPr>
                <w:b/>
                <w:bCs/>
                <w:spacing w:val="-6"/>
                <w:lang w:val="pt-BR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MX"/>
              </w:rPr>
              <w:t>Glucose</w:t>
            </w:r>
            <w:proofErr w:type="spellEnd"/>
            <w:r w:rsidRPr="002B0714">
              <w:rPr>
                <w:b/>
                <w:bCs/>
                <w:spacing w:val="-6"/>
                <w:lang w:val="es-MX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MX"/>
              </w:rPr>
              <w:t>Pattern</w:t>
            </w:r>
            <w:proofErr w:type="spellEnd"/>
            <w:r w:rsidRPr="002B0714">
              <w:rPr>
                <w:b/>
                <w:bCs/>
                <w:spacing w:val="-6"/>
                <w:lang w:val="es-MX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MX"/>
              </w:rPr>
              <w:t>Insights</w:t>
            </w:r>
            <w:proofErr w:type="spellEnd"/>
            <w:r w:rsidRPr="002B0714">
              <w:rPr>
                <w:b/>
                <w:bCs/>
                <w:spacing w:val="-6"/>
                <w:lang w:val="es-MX"/>
              </w:rPr>
              <w:t xml:space="preserve"> [ENG] </w:t>
            </w:r>
          </w:p>
          <w:p w14:paraId="395AFAA5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 xml:space="preserve">Visualización del patrón de glucosa [ESP] </w:t>
            </w:r>
          </w:p>
          <w:p w14:paraId="724E64BB" w14:textId="389EC0EB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pt-BR"/>
              </w:rPr>
            </w:pPr>
            <w:r w:rsidRPr="002B0714">
              <w:rPr>
                <w:b/>
                <w:bCs/>
                <w:spacing w:val="-6"/>
                <w:lang w:val="pt-BR"/>
              </w:rPr>
              <w:t>Perspectivas do Padrão de Glicose [P</w:t>
            </w:r>
            <w:r w:rsidR="00FD3CC1" w:rsidRPr="002B0714">
              <w:rPr>
                <w:b/>
                <w:bCs/>
                <w:spacing w:val="-6"/>
                <w:lang w:val="pt-BR"/>
              </w:rPr>
              <w:t>OR</w:t>
            </w:r>
            <w:r w:rsidRPr="002B0714">
              <w:rPr>
                <w:b/>
                <w:bCs/>
                <w:spacing w:val="-6"/>
                <w:lang w:val="pt-BR"/>
              </w:rPr>
              <w:t>]</w:t>
            </w:r>
          </w:p>
        </w:tc>
        <w:tc>
          <w:tcPr>
            <w:tcW w:w="2750" w:type="dxa"/>
            <w:vAlign w:val="center"/>
          </w:tcPr>
          <w:p w14:paraId="447B3D24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pt-BR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Snapshot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</w:t>
            </w:r>
          </w:p>
          <w:p w14:paraId="46E55470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Instantánea [ESP]</w:t>
            </w:r>
          </w:p>
          <w:p w14:paraId="66E515AA" w14:textId="5BC5F8B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noProof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Panorama [P</w:t>
            </w:r>
            <w:r w:rsidR="00FD3CC1" w:rsidRPr="002B0714">
              <w:rPr>
                <w:b/>
                <w:bCs/>
                <w:spacing w:val="-6"/>
                <w:lang w:val="es-CO"/>
              </w:rPr>
              <w:t>OR</w:t>
            </w:r>
            <w:r w:rsidRPr="002B0714">
              <w:rPr>
                <w:b/>
                <w:bCs/>
                <w:spacing w:val="-6"/>
                <w:lang w:val="es-CO"/>
              </w:rPr>
              <w:t>]</w:t>
            </w:r>
          </w:p>
        </w:tc>
        <w:tc>
          <w:tcPr>
            <w:tcW w:w="3345" w:type="dxa"/>
            <w:vAlign w:val="center"/>
          </w:tcPr>
          <w:p w14:paraId="7D7D17CF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pt-BR"/>
              </w:rPr>
            </w:pPr>
            <w:r w:rsidRPr="002B0714">
              <w:rPr>
                <w:b/>
                <w:bCs/>
                <w:spacing w:val="-6"/>
                <w:lang w:val="pt-BR"/>
              </w:rPr>
              <w:t>Daily Log [ENG]</w:t>
            </w:r>
          </w:p>
          <w:p w14:paraId="43076679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pt-BR"/>
              </w:rPr>
            </w:pPr>
            <w:r w:rsidRPr="002B0714">
              <w:rPr>
                <w:b/>
                <w:bCs/>
                <w:spacing w:val="-6"/>
                <w:lang w:val="pt-BR"/>
              </w:rPr>
              <w:t>Registro diario [ESP]</w:t>
            </w:r>
          </w:p>
          <w:p w14:paraId="0DF2F69E" w14:textId="133CB466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pt-BR"/>
              </w:rPr>
            </w:pPr>
            <w:r w:rsidRPr="002B0714">
              <w:rPr>
                <w:b/>
                <w:bCs/>
                <w:spacing w:val="-6"/>
                <w:lang w:val="pt-BR"/>
              </w:rPr>
              <w:t>Registo diário [P</w:t>
            </w:r>
            <w:r w:rsidR="00FD3CC1" w:rsidRPr="002B0714">
              <w:rPr>
                <w:b/>
                <w:bCs/>
                <w:spacing w:val="-6"/>
                <w:lang w:val="pt-BR"/>
              </w:rPr>
              <w:t>OR</w:t>
            </w:r>
            <w:r w:rsidRPr="002B0714">
              <w:rPr>
                <w:b/>
                <w:bCs/>
                <w:spacing w:val="-6"/>
                <w:lang w:val="pt-BR"/>
              </w:rPr>
              <w:t>]</w:t>
            </w:r>
          </w:p>
        </w:tc>
      </w:tr>
      <w:tr w:rsidR="00E66712" w:rsidRPr="002B0714" w14:paraId="12C095C8" w14:textId="77777777" w:rsidTr="006C68CA">
        <w:trPr>
          <w:jc w:val="center"/>
        </w:trPr>
        <w:tc>
          <w:tcPr>
            <w:tcW w:w="3345" w:type="dxa"/>
            <w:vAlign w:val="center"/>
          </w:tcPr>
          <w:p w14:paraId="3CACF609" w14:textId="77777777" w:rsidR="00E66712" w:rsidRPr="002B0714" w:rsidRDefault="00E66712" w:rsidP="00E66712">
            <w:pPr>
              <w:spacing w:line="276" w:lineRule="auto"/>
              <w:jc w:val="center"/>
              <w:rPr>
                <w:spacing w:val="-6"/>
              </w:rPr>
            </w:pPr>
            <w:r w:rsidRPr="002B0714">
              <w:rPr>
                <w:noProof/>
                <w:spacing w:val="-6"/>
                <w:lang w:val="en-IN" w:eastAsia="en-IN"/>
              </w:rPr>
              <w:drawing>
                <wp:inline distT="0" distB="0" distL="0" distR="0" wp14:anchorId="6C3FCC39" wp14:editId="668A84D1">
                  <wp:extent cx="1917932" cy="1080000"/>
                  <wp:effectExtent l="0" t="0" r="0" b="0"/>
                  <wp:docPr id="234" name="Picture 2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9FDCEC-2A55-4CE9-4CF2-7587D7E9B7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Picture 23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9FDCEC-2A55-4CE9-4CF2-7587D7E9B7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93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0" w:type="dxa"/>
            <w:vAlign w:val="center"/>
          </w:tcPr>
          <w:p w14:paraId="526798AD" w14:textId="77777777" w:rsidR="00E66712" w:rsidRPr="002B0714" w:rsidRDefault="00E66712" w:rsidP="00E66712">
            <w:pPr>
              <w:spacing w:line="276" w:lineRule="auto"/>
              <w:jc w:val="center"/>
              <w:rPr>
                <w:spacing w:val="-6"/>
              </w:rPr>
            </w:pPr>
            <w:r w:rsidRPr="002B0714">
              <w:rPr>
                <w:noProof/>
                <w:spacing w:val="-6"/>
                <w:lang w:val="en-IN" w:eastAsia="en-IN"/>
              </w:rPr>
              <w:drawing>
                <wp:inline distT="0" distB="0" distL="0" distR="0" wp14:anchorId="6B162528" wp14:editId="4B9C6A90">
                  <wp:extent cx="1917931" cy="1080000"/>
                  <wp:effectExtent l="0" t="0" r="0" b="0"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53B2B0-74BC-41F8-C1D3-2B9458734F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53B2B0-74BC-41F8-C1D3-2B9458734F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93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0" w:type="dxa"/>
            <w:vAlign w:val="center"/>
          </w:tcPr>
          <w:p w14:paraId="6B5903C8" w14:textId="77777777" w:rsidR="00E66712" w:rsidRPr="002B0714" w:rsidRDefault="00E66712" w:rsidP="00E66712">
            <w:pPr>
              <w:spacing w:line="276" w:lineRule="auto"/>
              <w:jc w:val="center"/>
              <w:rPr>
                <w:spacing w:val="-6"/>
              </w:rPr>
            </w:pPr>
            <w:r w:rsidRPr="002B0714">
              <w:rPr>
                <w:noProof/>
                <w:spacing w:val="-6"/>
                <w:lang w:val="en-IN" w:eastAsia="en-IN"/>
              </w:rPr>
              <w:drawing>
                <wp:inline distT="0" distB="0" distL="0" distR="0" wp14:anchorId="4AB0FA0B" wp14:editId="027548C6">
                  <wp:extent cx="1917931" cy="1080000"/>
                  <wp:effectExtent l="0" t="0" r="0" b="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408BA8-8C9C-3FF3-345A-9C70B4DCA5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408BA8-8C9C-3FF3-345A-9C70B4DCA5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93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5" w:type="dxa"/>
            <w:vAlign w:val="center"/>
          </w:tcPr>
          <w:p w14:paraId="50F2EED1" w14:textId="77777777" w:rsidR="00E66712" w:rsidRPr="002B0714" w:rsidRDefault="00E66712" w:rsidP="00E66712">
            <w:pPr>
              <w:spacing w:line="276" w:lineRule="auto"/>
              <w:jc w:val="center"/>
              <w:rPr>
                <w:spacing w:val="-6"/>
              </w:rPr>
            </w:pPr>
            <w:r w:rsidRPr="002B0714">
              <w:rPr>
                <w:noProof/>
                <w:spacing w:val="-6"/>
                <w:lang w:val="en-IN" w:eastAsia="en-IN"/>
              </w:rPr>
              <w:drawing>
                <wp:inline distT="0" distB="0" distL="0" distR="0" wp14:anchorId="6875800F" wp14:editId="7EBEBF20">
                  <wp:extent cx="1917931" cy="1080000"/>
                  <wp:effectExtent l="0" t="0" r="0" b="0"/>
                  <wp:docPr id="224" name="Picture 2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6AD9D9-4F64-1EC2-8ACC-1B6119FD96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Picture 2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6AD9D9-4F64-1EC2-8ACC-1B6119FD96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93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6712" w:rsidRPr="002B0714" w14:paraId="2DB1EA55" w14:textId="77777777" w:rsidTr="006C68CA">
        <w:trPr>
          <w:jc w:val="center"/>
        </w:trPr>
        <w:tc>
          <w:tcPr>
            <w:tcW w:w="3345" w:type="dxa"/>
          </w:tcPr>
          <w:p w14:paraId="013EC292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AGP Report is a standardized report developed by the International Diabetes Center (IDC) and shows a standard set of information and graphs.</w:t>
            </w:r>
          </w:p>
          <w:p w14:paraId="5FBB1542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</w:p>
          <w:p w14:paraId="272B63FD" w14:textId="77777777" w:rsidR="00E66712" w:rsidRPr="002B0714" w:rsidRDefault="00E66712" w:rsidP="00E66712">
            <w:pPr>
              <w:spacing w:line="276" w:lineRule="auto"/>
              <w:rPr>
                <w:spacing w:val="-6"/>
                <w:lang w:val="es-MX"/>
              </w:rPr>
            </w:pPr>
            <w:r w:rsidRPr="002B0714">
              <w:rPr>
                <w:spacing w:val="-6"/>
              </w:rPr>
              <w:t>It includes:</w:t>
            </w:r>
          </w:p>
          <w:p w14:paraId="46A7AC23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Glucose Statistics and Targets</w:t>
            </w:r>
          </w:p>
          <w:p w14:paraId="2983A2A4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Glucose Management Indicator (GMI)</w:t>
            </w:r>
          </w:p>
          <w:p w14:paraId="3A0344F2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Time in Ranges</w:t>
            </w:r>
          </w:p>
          <w:p w14:paraId="2A78C9D0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Ambulatory Glucose Profile (AGP)</w:t>
            </w:r>
          </w:p>
          <w:p w14:paraId="76E2F87E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Daily Glucose Profiles</w:t>
            </w:r>
          </w:p>
        </w:tc>
        <w:tc>
          <w:tcPr>
            <w:tcW w:w="3940" w:type="dxa"/>
          </w:tcPr>
          <w:p w14:paraId="7C63E1FF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Glucose Pattern Insights report offers an interpretation of the AGP</w:t>
            </w:r>
          </w:p>
          <w:p w14:paraId="1EE1E6F4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proofErr w:type="gramStart"/>
            <w:r w:rsidRPr="002B0714">
              <w:rPr>
                <w:spacing w:val="-6"/>
              </w:rPr>
              <w:t>by</w:t>
            </w:r>
            <w:proofErr w:type="gramEnd"/>
            <w:r w:rsidRPr="002B0714">
              <w:rPr>
                <w:spacing w:val="-6"/>
              </w:rPr>
              <w:t xml:space="preserve"> highlighting glycemic patterns and supplying medication and lifestyle considerations to address them.</w:t>
            </w:r>
          </w:p>
          <w:p w14:paraId="5B65E718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</w:p>
          <w:p w14:paraId="6F5F765B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It includes:</w:t>
            </w:r>
          </w:p>
          <w:p w14:paraId="3C4C7DD1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  <w:lang w:val="pt-BR"/>
              </w:rPr>
            </w:pPr>
            <w:r w:rsidRPr="002B0714">
              <w:rPr>
                <w:spacing w:val="-6"/>
              </w:rPr>
              <w:t>Glucose Statistics</w:t>
            </w:r>
          </w:p>
          <w:p w14:paraId="5D837F09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  <w:lang w:val="pt-BR"/>
              </w:rPr>
            </w:pPr>
            <w:r w:rsidRPr="002B0714">
              <w:rPr>
                <w:spacing w:val="-6"/>
              </w:rPr>
              <w:t>Time in Ranges</w:t>
            </w:r>
          </w:p>
          <w:p w14:paraId="18AD5A62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Considerations for the Clinician (highest priority glycemic pattern, medication and Lifestyle considerations)</w:t>
            </w:r>
          </w:p>
          <w:p w14:paraId="4D711A79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  <w:lang w:val="pt-BR"/>
              </w:rPr>
            </w:pPr>
            <w:r w:rsidRPr="002B0714">
              <w:rPr>
                <w:spacing w:val="-6"/>
              </w:rPr>
              <w:t>Glucose Patterns</w:t>
            </w:r>
          </w:p>
        </w:tc>
        <w:tc>
          <w:tcPr>
            <w:tcW w:w="2750" w:type="dxa"/>
          </w:tcPr>
          <w:p w14:paraId="071168A1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Snapshot report shows a summary of glucose, sensor usage, carbohydrate, insulin, and quantitative hypoglycemic data for the 14-day time period.</w:t>
            </w:r>
          </w:p>
          <w:p w14:paraId="41E7A5B4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</w:p>
          <w:p w14:paraId="6ECCD396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It includes:</w:t>
            </w:r>
          </w:p>
          <w:p w14:paraId="42DE2298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Average glucose</w:t>
            </w:r>
          </w:p>
          <w:p w14:paraId="5EE1F9DB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Sensor usage (%)</w:t>
            </w:r>
          </w:p>
          <w:p w14:paraId="1E3B4231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Daily Carbs</w:t>
            </w:r>
          </w:p>
          <w:p w14:paraId="62672066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Insulin</w:t>
            </w:r>
          </w:p>
          <w:p w14:paraId="2952D7A7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Comments (patterns in the data)</w:t>
            </w:r>
          </w:p>
          <w:p w14:paraId="6A27D90A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Low Glucose Events</w:t>
            </w:r>
          </w:p>
        </w:tc>
        <w:tc>
          <w:tcPr>
            <w:tcW w:w="3345" w:type="dxa"/>
          </w:tcPr>
          <w:p w14:paraId="15BE3764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Daily Log report shows detailed glucose, carbohydrate, insulin and other data that a patient has logged and when the data were logged for each day in the 14-day period. This report is the only report in this set that includes strip test results.</w:t>
            </w:r>
          </w:p>
          <w:p w14:paraId="3D5FBA3D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</w:p>
          <w:p w14:paraId="1C7897DF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It includes:</w:t>
            </w:r>
          </w:p>
          <w:p w14:paraId="5966F417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One day of data</w:t>
            </w:r>
          </w:p>
          <w:p w14:paraId="5DAF0B64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Glucose values</w:t>
            </w:r>
          </w:p>
          <w:p w14:paraId="1F54F0E5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Scans/Views</w:t>
            </w:r>
          </w:p>
          <w:p w14:paraId="18AA3472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Individual readings</w:t>
            </w:r>
          </w:p>
          <w:p w14:paraId="54AAB62E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Rapid-acting insulin</w:t>
            </w:r>
          </w:p>
          <w:p w14:paraId="341BE877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Long-acting insulin</w:t>
            </w:r>
          </w:p>
        </w:tc>
      </w:tr>
    </w:tbl>
    <w:p w14:paraId="1D779533" w14:textId="77777777" w:rsidR="00E66712" w:rsidRPr="002B0714" w:rsidRDefault="00E66712" w:rsidP="00E66712">
      <w:pPr>
        <w:spacing w:line="276" w:lineRule="auto"/>
        <w:rPr>
          <w:sz w:val="22"/>
          <w:szCs w:val="22"/>
        </w:rPr>
      </w:pPr>
    </w:p>
    <w:p w14:paraId="3D783DAA" w14:textId="4581CF56" w:rsidR="00E66712" w:rsidRPr="002B0714" w:rsidRDefault="00E66712" w:rsidP="00E66712">
      <w:pPr>
        <w:spacing w:after="160" w:line="276" w:lineRule="auto"/>
        <w:rPr>
          <w:sz w:val="22"/>
          <w:szCs w:val="22"/>
        </w:rPr>
      </w:pPr>
      <w:r w:rsidRPr="002B0714">
        <w:rPr>
          <w:sz w:val="22"/>
          <w:szCs w:val="22"/>
        </w:rPr>
        <w:br w:type="page"/>
      </w:r>
    </w:p>
    <w:tbl>
      <w:tblPr>
        <w:tblStyle w:val="TableGrid"/>
        <w:tblW w:w="13380" w:type="dxa"/>
        <w:jc w:val="center"/>
        <w:tblLayout w:type="fixed"/>
        <w:tblLook w:val="04A0" w:firstRow="1" w:lastRow="0" w:firstColumn="1" w:lastColumn="0" w:noHBand="0" w:noVBand="1"/>
      </w:tblPr>
      <w:tblGrid>
        <w:gridCol w:w="3345"/>
        <w:gridCol w:w="3345"/>
        <w:gridCol w:w="3345"/>
        <w:gridCol w:w="3345"/>
      </w:tblGrid>
      <w:tr w:rsidR="00E66712" w:rsidRPr="002B0714" w14:paraId="0B2F3CA2" w14:textId="77777777" w:rsidTr="007A7D8C">
        <w:trPr>
          <w:jc w:val="center"/>
        </w:trPr>
        <w:tc>
          <w:tcPr>
            <w:tcW w:w="3345" w:type="dxa"/>
          </w:tcPr>
          <w:p w14:paraId="33852EBF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Daily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Patterns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</w:t>
            </w:r>
          </w:p>
          <w:p w14:paraId="175F2AF5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Patrones diarios [ESP]</w:t>
            </w:r>
          </w:p>
          <w:p w14:paraId="38FFBD1D" w14:textId="10143652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Padrões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diários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P</w:t>
            </w:r>
            <w:r w:rsidR="00FD3CC1" w:rsidRPr="002B0714">
              <w:rPr>
                <w:b/>
                <w:bCs/>
                <w:spacing w:val="-6"/>
                <w:lang w:val="es-CO"/>
              </w:rPr>
              <w:t>OR</w:t>
            </w:r>
            <w:r w:rsidRPr="002B0714">
              <w:rPr>
                <w:b/>
                <w:bCs/>
                <w:spacing w:val="-6"/>
                <w:lang w:val="es-CO"/>
              </w:rPr>
              <w:t>]</w:t>
            </w:r>
          </w:p>
        </w:tc>
        <w:tc>
          <w:tcPr>
            <w:tcW w:w="3345" w:type="dxa"/>
          </w:tcPr>
          <w:p w14:paraId="4606DFA5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Weekly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Summary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</w:t>
            </w:r>
          </w:p>
          <w:p w14:paraId="10BE9C2E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Resumen semanal [ESP]</w:t>
            </w:r>
          </w:p>
          <w:p w14:paraId="7B7A3F03" w14:textId="68121592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Resumo semanal [P</w:t>
            </w:r>
            <w:r w:rsidR="00FD3CC1" w:rsidRPr="002B0714">
              <w:rPr>
                <w:b/>
                <w:bCs/>
                <w:spacing w:val="-6"/>
                <w:lang w:val="es-CO"/>
              </w:rPr>
              <w:t>OR</w:t>
            </w:r>
            <w:r w:rsidRPr="002B0714">
              <w:rPr>
                <w:b/>
                <w:bCs/>
                <w:spacing w:val="-6"/>
                <w:lang w:val="es-CO"/>
              </w:rPr>
              <w:t>]</w:t>
            </w:r>
          </w:p>
        </w:tc>
        <w:tc>
          <w:tcPr>
            <w:tcW w:w="3345" w:type="dxa"/>
          </w:tcPr>
          <w:p w14:paraId="1BD06009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Monthly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Summary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</w:t>
            </w:r>
          </w:p>
          <w:p w14:paraId="2400FC2F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Resumen mensual [ESP]</w:t>
            </w:r>
          </w:p>
          <w:p w14:paraId="54D7526B" w14:textId="145B7763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 xml:space="preserve">Resumo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mensal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P</w:t>
            </w:r>
            <w:r w:rsidR="00FD3CC1" w:rsidRPr="002B0714">
              <w:rPr>
                <w:b/>
                <w:bCs/>
                <w:spacing w:val="-6"/>
                <w:lang w:val="es-CO"/>
              </w:rPr>
              <w:t>OR</w:t>
            </w:r>
            <w:r w:rsidRPr="002B0714">
              <w:rPr>
                <w:b/>
                <w:bCs/>
                <w:spacing w:val="-6"/>
                <w:lang w:val="es-CO"/>
              </w:rPr>
              <w:t>]</w:t>
            </w:r>
          </w:p>
        </w:tc>
        <w:tc>
          <w:tcPr>
            <w:tcW w:w="3345" w:type="dxa"/>
          </w:tcPr>
          <w:p w14:paraId="6381A750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Mealtime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Patterns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ENG]</w:t>
            </w:r>
          </w:p>
          <w:p w14:paraId="7FFC9D19" w14:textId="77777777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r w:rsidRPr="002B0714">
              <w:rPr>
                <w:b/>
                <w:bCs/>
                <w:spacing w:val="-6"/>
                <w:lang w:val="es-CO"/>
              </w:rPr>
              <w:t>Patrones de comida [ESP]</w:t>
            </w:r>
          </w:p>
          <w:p w14:paraId="1923BDA6" w14:textId="59D1A2C6" w:rsidR="00E66712" w:rsidRPr="002B0714" w:rsidRDefault="00E66712" w:rsidP="00E66712">
            <w:pPr>
              <w:spacing w:line="276" w:lineRule="auto"/>
              <w:jc w:val="center"/>
              <w:rPr>
                <w:b/>
                <w:bCs/>
                <w:spacing w:val="-6"/>
                <w:lang w:val="es-CO"/>
              </w:rPr>
            </w:pP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Padrões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de </w:t>
            </w:r>
            <w:proofErr w:type="spellStart"/>
            <w:r w:rsidRPr="002B0714">
              <w:rPr>
                <w:b/>
                <w:bCs/>
                <w:spacing w:val="-6"/>
                <w:lang w:val="es-CO"/>
              </w:rPr>
              <w:t>refeição</w:t>
            </w:r>
            <w:proofErr w:type="spellEnd"/>
            <w:r w:rsidRPr="002B0714">
              <w:rPr>
                <w:b/>
                <w:bCs/>
                <w:spacing w:val="-6"/>
                <w:lang w:val="es-CO"/>
              </w:rPr>
              <w:t xml:space="preserve"> [P</w:t>
            </w:r>
            <w:r w:rsidR="00FD3CC1" w:rsidRPr="002B0714">
              <w:rPr>
                <w:b/>
                <w:bCs/>
                <w:spacing w:val="-6"/>
                <w:lang w:val="es-CO"/>
              </w:rPr>
              <w:t>OR</w:t>
            </w:r>
            <w:r w:rsidRPr="002B0714">
              <w:rPr>
                <w:b/>
                <w:bCs/>
                <w:spacing w:val="-6"/>
                <w:lang w:val="es-CO"/>
              </w:rPr>
              <w:t>]</w:t>
            </w:r>
          </w:p>
        </w:tc>
      </w:tr>
      <w:tr w:rsidR="00E66712" w:rsidRPr="002B0714" w14:paraId="6FDD9458" w14:textId="77777777" w:rsidTr="007A7D8C">
        <w:trPr>
          <w:jc w:val="center"/>
        </w:trPr>
        <w:tc>
          <w:tcPr>
            <w:tcW w:w="3345" w:type="dxa"/>
            <w:vAlign w:val="center"/>
          </w:tcPr>
          <w:p w14:paraId="2E35D697" w14:textId="77777777" w:rsidR="00E66712" w:rsidRPr="002B0714" w:rsidRDefault="00E66712" w:rsidP="00E66712">
            <w:pPr>
              <w:spacing w:line="276" w:lineRule="auto"/>
              <w:jc w:val="center"/>
            </w:pPr>
            <w:r w:rsidRPr="002B0714">
              <w:rPr>
                <w:noProof/>
                <w:lang w:val="en-IN" w:eastAsia="en-IN"/>
              </w:rPr>
              <w:drawing>
                <wp:inline distT="0" distB="0" distL="0" distR="0" wp14:anchorId="76B7333F" wp14:editId="6D35E534">
                  <wp:extent cx="1920167" cy="1080000"/>
                  <wp:effectExtent l="0" t="0" r="0" b="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DF1D84-4711-B2DE-5D8F-40C5D642CB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DF1D84-4711-B2DE-5D8F-40C5D642CB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67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5" w:type="dxa"/>
            <w:vAlign w:val="center"/>
          </w:tcPr>
          <w:p w14:paraId="62761A1F" w14:textId="77777777" w:rsidR="00E66712" w:rsidRPr="002B0714" w:rsidRDefault="00E66712" w:rsidP="00E66712">
            <w:pPr>
              <w:spacing w:line="276" w:lineRule="auto"/>
              <w:jc w:val="center"/>
            </w:pPr>
            <w:r w:rsidRPr="002B0714">
              <w:rPr>
                <w:noProof/>
                <w:lang w:val="en-IN" w:eastAsia="en-IN"/>
              </w:rPr>
              <w:drawing>
                <wp:inline distT="0" distB="0" distL="0" distR="0" wp14:anchorId="47A6FCB1" wp14:editId="6C38F56E">
                  <wp:extent cx="1920167" cy="1080000"/>
                  <wp:effectExtent l="0" t="0" r="0" b="0"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F835ED-8DDA-6381-A62C-6459BB831C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F835ED-8DDA-6381-A62C-6459BB831C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67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5" w:type="dxa"/>
            <w:vAlign w:val="center"/>
          </w:tcPr>
          <w:p w14:paraId="67D50B19" w14:textId="77777777" w:rsidR="00E66712" w:rsidRPr="002B0714" w:rsidRDefault="00E66712" w:rsidP="00E66712">
            <w:pPr>
              <w:spacing w:line="276" w:lineRule="auto"/>
              <w:jc w:val="center"/>
            </w:pPr>
            <w:r w:rsidRPr="002B0714">
              <w:rPr>
                <w:noProof/>
                <w:lang w:val="en-IN" w:eastAsia="en-IN"/>
              </w:rPr>
              <w:drawing>
                <wp:inline distT="0" distB="0" distL="0" distR="0" wp14:anchorId="602C62B6" wp14:editId="21D3D3BC">
                  <wp:extent cx="1920167" cy="1080000"/>
                  <wp:effectExtent l="0" t="0" r="0" b="0"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887B4-9C56-F1E7-72A8-78C91EA7DC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887B4-9C56-F1E7-72A8-78C91EA7DC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67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5" w:type="dxa"/>
            <w:vAlign w:val="center"/>
          </w:tcPr>
          <w:p w14:paraId="7317B73D" w14:textId="77777777" w:rsidR="00E66712" w:rsidRPr="002B0714" w:rsidRDefault="00E66712" w:rsidP="00E66712">
            <w:pPr>
              <w:spacing w:line="276" w:lineRule="auto"/>
              <w:jc w:val="center"/>
            </w:pPr>
            <w:r w:rsidRPr="002B0714">
              <w:rPr>
                <w:noProof/>
                <w:lang w:val="en-IN" w:eastAsia="en-IN"/>
              </w:rPr>
              <w:drawing>
                <wp:inline distT="0" distB="0" distL="0" distR="0" wp14:anchorId="566E9130" wp14:editId="6AC4B99F">
                  <wp:extent cx="1920167" cy="1080000"/>
                  <wp:effectExtent l="0" t="0" r="0" b="0"/>
                  <wp:docPr id="18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4DADD9-B5C2-25CD-3A08-5124DCB95F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4DADD9-B5C2-25CD-3A08-5124DCB95F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67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6712" w:rsidRPr="00E66712" w14:paraId="7D2D4248" w14:textId="77777777" w:rsidTr="007A7D8C">
        <w:trPr>
          <w:jc w:val="center"/>
        </w:trPr>
        <w:tc>
          <w:tcPr>
            <w:tcW w:w="3345" w:type="dxa"/>
          </w:tcPr>
          <w:p w14:paraId="2290F778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Daily Patterns report shows glucose, carbohydrate and insulin data over the “typical” day based on all days within the 14-day period. It includes the AGP, a graph of the 5th, 25th, 50th (median), 75th and 95th percentiles of glucose readings.</w:t>
            </w:r>
          </w:p>
          <w:p w14:paraId="2E72880B" w14:textId="77777777" w:rsidR="00E66712" w:rsidRPr="002B0714" w:rsidRDefault="00E66712" w:rsidP="00E66712">
            <w:pPr>
              <w:spacing w:line="276" w:lineRule="auto"/>
              <w:rPr>
                <w:rFonts w:eastAsia="Aptos Narrow"/>
              </w:rPr>
            </w:pPr>
          </w:p>
          <w:p w14:paraId="7AD9D27A" w14:textId="77777777" w:rsidR="00E66712" w:rsidRPr="002B0714" w:rsidRDefault="00E66712" w:rsidP="00E66712">
            <w:pPr>
              <w:spacing w:line="276" w:lineRule="auto"/>
            </w:pPr>
            <w:r w:rsidRPr="002B0714">
              <w:rPr>
                <w:rFonts w:eastAsia="Aptos Narrow"/>
              </w:rPr>
              <w:t>It includes:</w:t>
            </w:r>
          </w:p>
          <w:p w14:paraId="116C9346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Average glucose *</w:t>
            </w:r>
          </w:p>
          <w:p w14:paraId="0D5AAF23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Carbohydrates *</w:t>
            </w:r>
          </w:p>
          <w:p w14:paraId="6AFD88DC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Insulin *</w:t>
            </w:r>
          </w:p>
          <w:p w14:paraId="1B785423" w14:textId="77777777" w:rsidR="00E66712" w:rsidRPr="002B0714" w:rsidRDefault="00E66712" w:rsidP="00E66712">
            <w:pPr>
              <w:pStyle w:val="ListParagraph"/>
              <w:spacing w:line="276" w:lineRule="auto"/>
              <w:ind w:left="169"/>
              <w:rPr>
                <w:spacing w:val="-6"/>
              </w:rPr>
            </w:pPr>
          </w:p>
          <w:p w14:paraId="72409210" w14:textId="77777777" w:rsidR="00E66712" w:rsidRPr="002B0714" w:rsidRDefault="00E66712" w:rsidP="00E66712">
            <w:pPr>
              <w:spacing w:line="276" w:lineRule="auto"/>
            </w:pPr>
            <w:r w:rsidRPr="002B0714">
              <w:rPr>
                <w:spacing w:val="-6"/>
              </w:rPr>
              <w:t>*Data average from all days in the reporting period selected as well as the average for every two hours of the day over a 24-hour period.</w:t>
            </w:r>
            <w:r w:rsidRPr="002B0714">
              <w:br/>
            </w:r>
          </w:p>
        </w:tc>
        <w:tc>
          <w:tcPr>
            <w:tcW w:w="3345" w:type="dxa"/>
          </w:tcPr>
          <w:p w14:paraId="3230575D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Weekly Summary report shows daily glucose, insulin and carbohydrates data shown in a weekly format. This report is very similar to the Daily Log report, except that it summarizes a full week's worth of data per page.</w:t>
            </w:r>
          </w:p>
          <w:p w14:paraId="039465D4" w14:textId="77777777" w:rsidR="00E66712" w:rsidRPr="002B0714" w:rsidRDefault="00E66712" w:rsidP="00E66712">
            <w:pPr>
              <w:spacing w:line="276" w:lineRule="auto"/>
            </w:pPr>
          </w:p>
          <w:p w14:paraId="6F131DBA" w14:textId="77777777" w:rsidR="00E66712" w:rsidRPr="002B0714" w:rsidRDefault="00E66712" w:rsidP="00E66712">
            <w:pPr>
              <w:spacing w:line="276" w:lineRule="auto"/>
            </w:pPr>
            <w:r w:rsidRPr="002B0714">
              <w:rPr>
                <w:rFonts w:eastAsia="Aptos Narrow"/>
              </w:rPr>
              <w:t>It includes:</w:t>
            </w:r>
          </w:p>
          <w:p w14:paraId="4B684CC0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One graph per day</w:t>
            </w:r>
          </w:p>
          <w:p w14:paraId="7B55360B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Glucose trend</w:t>
            </w:r>
          </w:p>
          <w:p w14:paraId="0F072B1A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Total Carbohydrates</w:t>
            </w:r>
          </w:p>
          <w:p w14:paraId="210D3587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Total Insulin</w:t>
            </w:r>
          </w:p>
          <w:p w14:paraId="12CB2E8C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Low Glucose Events</w:t>
            </w:r>
          </w:p>
          <w:p w14:paraId="17C574AC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</w:pPr>
            <w:r w:rsidRPr="002B0714">
              <w:rPr>
                <w:spacing w:val="-6"/>
              </w:rPr>
              <w:t>Scans/Views</w:t>
            </w:r>
          </w:p>
        </w:tc>
        <w:tc>
          <w:tcPr>
            <w:tcW w:w="3345" w:type="dxa"/>
          </w:tcPr>
          <w:p w14:paraId="0D19ACB9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The Monthly Summary report shows average glucose, number of low glucose events and sensor usage data in a calendar format for each month. Sensor usage data includes a total number of scans or views per day.</w:t>
            </w:r>
          </w:p>
          <w:p w14:paraId="2D03FE90" w14:textId="77777777" w:rsidR="00E66712" w:rsidRPr="002B0714" w:rsidRDefault="00E66712" w:rsidP="00E66712">
            <w:pPr>
              <w:spacing w:line="276" w:lineRule="auto"/>
            </w:pPr>
          </w:p>
          <w:p w14:paraId="0D49AD7C" w14:textId="77777777" w:rsidR="00E66712" w:rsidRPr="002B0714" w:rsidRDefault="00E66712" w:rsidP="00E66712">
            <w:pPr>
              <w:spacing w:line="276" w:lineRule="auto"/>
            </w:pPr>
          </w:p>
        </w:tc>
        <w:tc>
          <w:tcPr>
            <w:tcW w:w="3345" w:type="dxa"/>
          </w:tcPr>
          <w:p w14:paraId="5E913959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Shows glucose, carbohydrate, and insulin data for “typical” meals, based on all meal tags within the 14-day period. Reveals patterns for patients who log rapid-acting insulin and meal tags on their device.</w:t>
            </w:r>
          </w:p>
          <w:p w14:paraId="0451FA3B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</w:p>
          <w:p w14:paraId="57F95651" w14:textId="77777777" w:rsidR="00E66712" w:rsidRPr="002B0714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It includes:</w:t>
            </w:r>
          </w:p>
          <w:p w14:paraId="137133B3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 xml:space="preserve">Time blocks (data for different times of day. Each time block represents one-hour </w:t>
            </w:r>
            <w:proofErr w:type="spellStart"/>
            <w:r w:rsidRPr="002B0714">
              <w:rPr>
                <w:spacing w:val="-6"/>
              </w:rPr>
              <w:t>premeal</w:t>
            </w:r>
            <w:proofErr w:type="spellEnd"/>
            <w:r w:rsidRPr="002B0714">
              <w:rPr>
                <w:spacing w:val="-6"/>
              </w:rPr>
              <w:t xml:space="preserve"> and three hours post-meal)</w:t>
            </w:r>
          </w:p>
          <w:p w14:paraId="78D91E6F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Insulin averages</w:t>
            </w:r>
          </w:p>
          <w:p w14:paraId="3C71824F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Calculator settings</w:t>
            </w:r>
          </w:p>
          <w:p w14:paraId="69A0DF72" w14:textId="77777777" w:rsidR="00E66712" w:rsidRPr="002B0714" w:rsidRDefault="00E66712" w:rsidP="00E6671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69" w:hanging="169"/>
              <w:rPr>
                <w:spacing w:val="-6"/>
              </w:rPr>
            </w:pPr>
            <w:r w:rsidRPr="002B0714">
              <w:rPr>
                <w:spacing w:val="-6"/>
              </w:rPr>
              <w:t>Pre- &amp; post-prandial glucose</w:t>
            </w:r>
          </w:p>
          <w:p w14:paraId="5BA914F2" w14:textId="77777777" w:rsidR="00E66712" w:rsidRPr="002B0714" w:rsidRDefault="00E66712" w:rsidP="00E66712">
            <w:pPr>
              <w:pStyle w:val="ListParagraph"/>
              <w:spacing w:line="276" w:lineRule="auto"/>
              <w:ind w:left="169"/>
              <w:rPr>
                <w:spacing w:val="-6"/>
              </w:rPr>
            </w:pPr>
          </w:p>
          <w:p w14:paraId="00955D69" w14:textId="77777777" w:rsidR="00E66712" w:rsidRPr="00E66712" w:rsidRDefault="00E66712" w:rsidP="00E66712">
            <w:pPr>
              <w:spacing w:line="276" w:lineRule="auto"/>
              <w:rPr>
                <w:spacing w:val="-6"/>
              </w:rPr>
            </w:pPr>
            <w:r w:rsidRPr="002B0714">
              <w:rPr>
                <w:spacing w:val="-6"/>
              </w:rPr>
              <w:t>*It is necessary to add information (meals, insulin, carbohydrates) in the notes to visualize the data.</w:t>
            </w:r>
          </w:p>
        </w:tc>
      </w:tr>
    </w:tbl>
    <w:p w14:paraId="6184D5E4" w14:textId="77777777" w:rsidR="002B08B8" w:rsidRPr="00E66712" w:rsidRDefault="002B08B8" w:rsidP="00E66712">
      <w:pPr>
        <w:spacing w:line="276" w:lineRule="auto"/>
        <w:rPr>
          <w:sz w:val="22"/>
          <w:szCs w:val="22"/>
        </w:rPr>
      </w:pPr>
    </w:p>
    <w:sectPr w:rsidR="002B08B8" w:rsidRPr="00E66712" w:rsidSect="002B0714">
      <w:pgSz w:w="15840" w:h="12240" w:orient="landscape"/>
      <w:pgMar w:top="1701" w:right="1418" w:bottom="1418" w:left="1135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8042EE"/>
    <w:multiLevelType w:val="hybridMultilevel"/>
    <w:tmpl w:val="DE4A3D62"/>
    <w:lvl w:ilvl="0" w:tplc="51F8F0F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BFBFBF" w:themeColor="background1" w:themeShade="BF"/>
        <w:sz w:val="16"/>
      </w:rPr>
    </w:lvl>
    <w:lvl w:ilvl="1" w:tplc="E1EE29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546B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2D7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5491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D8A9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5035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6CB3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247E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2B7269"/>
    <w:multiLevelType w:val="hybridMultilevel"/>
    <w:tmpl w:val="74C41CE6"/>
    <w:lvl w:ilvl="0" w:tplc="A0D8261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BFBFBF" w:themeColor="background1" w:themeShade="BF"/>
        <w:sz w:val="16"/>
      </w:rPr>
    </w:lvl>
    <w:lvl w:ilvl="1" w:tplc="F7868D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D636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0B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EA03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784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58CE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3E15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3E18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126"/>
    <w:rsid w:val="0004136D"/>
    <w:rsid w:val="000E3BEE"/>
    <w:rsid w:val="00100EEB"/>
    <w:rsid w:val="00157126"/>
    <w:rsid w:val="00157E7F"/>
    <w:rsid w:val="001753D0"/>
    <w:rsid w:val="002B0714"/>
    <w:rsid w:val="002B08B8"/>
    <w:rsid w:val="00377A08"/>
    <w:rsid w:val="003A64EC"/>
    <w:rsid w:val="00451160"/>
    <w:rsid w:val="004C4E8D"/>
    <w:rsid w:val="006B435D"/>
    <w:rsid w:val="006C68CA"/>
    <w:rsid w:val="00876FF1"/>
    <w:rsid w:val="008D396E"/>
    <w:rsid w:val="008E5FF9"/>
    <w:rsid w:val="009738F8"/>
    <w:rsid w:val="009C2F63"/>
    <w:rsid w:val="00A17926"/>
    <w:rsid w:val="00AB4DFC"/>
    <w:rsid w:val="00B31B8C"/>
    <w:rsid w:val="00B36FA2"/>
    <w:rsid w:val="00CE1B1D"/>
    <w:rsid w:val="00D468AC"/>
    <w:rsid w:val="00DF63AF"/>
    <w:rsid w:val="00E54889"/>
    <w:rsid w:val="00E66712"/>
    <w:rsid w:val="00FD3CC1"/>
    <w:rsid w:val="00FD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995B8"/>
  <w15:chartTrackingRefBased/>
  <w15:docId w15:val="{A87F4016-3CB0-4E4A-8325-487BAABDE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126"/>
    <w:pPr>
      <w:spacing w:after="0" w:line="240" w:lineRule="auto"/>
    </w:pPr>
    <w:rPr>
      <w:rFonts w:ascii="Times New Roman" w:eastAsia="Times New Roman" w:hAnsi="Times New Roman" w:cs="Times New Roman"/>
      <w:lang w:val="en-US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1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1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1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1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1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7126"/>
    <w:pPr>
      <w:spacing w:after="0" w:line="276" w:lineRule="auto"/>
      <w:jc w:val="both"/>
    </w:pPr>
    <w:rPr>
      <w:rFonts w:ascii="Book Antiqua" w:eastAsia="Book Antiqua" w:hAnsi="Book Antiqua" w:cs="Book Antiqua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57126"/>
    <w:pPr>
      <w:spacing w:after="0" w:line="276" w:lineRule="auto"/>
      <w:jc w:val="both"/>
    </w:pPr>
    <w:rPr>
      <w:rFonts w:ascii="Book Antiqua" w:eastAsia="Book Antiqua" w:hAnsi="Book Antiqua" w:cs="Book Antiqua"/>
      <w:sz w:val="22"/>
      <w:szCs w:val="22"/>
      <w:lang w:val="es-E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stillo</dc:creator>
  <cp:keywords/>
  <dc:description/>
  <cp:lastModifiedBy>Sowmiya S</cp:lastModifiedBy>
  <cp:revision>12</cp:revision>
  <dcterms:created xsi:type="dcterms:W3CDTF">2024-12-10T13:16:00Z</dcterms:created>
  <dcterms:modified xsi:type="dcterms:W3CDTF">2025-04-20T13:32:00Z</dcterms:modified>
</cp:coreProperties>
</file>